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6FB87" w14:textId="5F68806E" w:rsidR="005D4C47" w:rsidRPr="005D34AE" w:rsidRDefault="000E7725" w:rsidP="005D4C47">
      <w:pPr>
        <w:rPr>
          <w:rFonts w:ascii="Times New Roman" w:hAnsi="Times New Roman" w:cs="Times New Roman"/>
        </w:rPr>
      </w:pPr>
      <w:bookmarkStart w:id="0" w:name="OLE_LINK50"/>
      <w:r w:rsidRPr="006F779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bookmarkEnd w:id="0"/>
      <w:r w:rsidR="005D4C47" w:rsidRPr="005D34AE">
        <w:rPr>
          <w:rFonts w:ascii="Times New Roman" w:hAnsi="Times New Roman" w:cs="Times New Roman"/>
          <w:b/>
          <w:bCs/>
        </w:rPr>
        <w:t>. Distribution of CT slices per patient</w:t>
      </w:r>
    </w:p>
    <w:tbl>
      <w:tblPr>
        <w:tblW w:w="0" w:type="auto"/>
        <w:tblInd w:w="142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1794"/>
        <w:gridCol w:w="981"/>
        <w:gridCol w:w="872"/>
        <w:gridCol w:w="847"/>
        <w:gridCol w:w="884"/>
      </w:tblGrid>
      <w:tr w:rsidR="005D4C47" w:rsidRPr="005D34AE" w14:paraId="6E6E1B2D" w14:textId="77777777" w:rsidTr="00397E56">
        <w:trPr>
          <w:tblHeader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2C5723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7C588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020138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F5A346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859DDB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05A3EA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Max</w:t>
            </w:r>
          </w:p>
        </w:tc>
      </w:tr>
      <w:tr w:rsidR="005D4C47" w:rsidRPr="005D34AE" w14:paraId="07802D03" w14:textId="77777777" w:rsidTr="00397E56">
        <w:tc>
          <w:tcPr>
            <w:tcW w:w="1799" w:type="dxa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157F04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Internal Valid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B68510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B6AA9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D7C9E9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69C00A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F93C04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181</w:t>
            </w:r>
          </w:p>
        </w:tc>
      </w:tr>
      <w:tr w:rsidR="005D4C47" w:rsidRPr="005D34AE" w14:paraId="288CB253" w14:textId="77777777" w:rsidTr="00397E56">
        <w:tc>
          <w:tcPr>
            <w:tcW w:w="1799" w:type="dxa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4B9179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External Valid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18B06F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359E97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11E1E5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13DC45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F600E1" w14:textId="77777777" w:rsidR="005D4C47" w:rsidRPr="005D34AE" w:rsidRDefault="005D4C47" w:rsidP="00397E56">
            <w:pPr>
              <w:rPr>
                <w:rFonts w:ascii="Times New Roman" w:hAnsi="Times New Roman" w:cs="Times New Roman"/>
              </w:rPr>
            </w:pPr>
            <w:r w:rsidRPr="005D34AE">
              <w:rPr>
                <w:rFonts w:ascii="Times New Roman" w:hAnsi="Times New Roman" w:cs="Times New Roman"/>
              </w:rPr>
              <w:t>167</w:t>
            </w:r>
          </w:p>
        </w:tc>
      </w:tr>
    </w:tbl>
    <w:p w14:paraId="38A1D3EC" w14:textId="77777777" w:rsidR="005D4C47" w:rsidRPr="005D34AE" w:rsidRDefault="005D4C47" w:rsidP="005D4C47">
      <w:pPr>
        <w:rPr>
          <w:rFonts w:ascii="Times New Roman" w:hAnsi="Times New Roman" w:cs="Times New Roman"/>
        </w:rPr>
      </w:pPr>
      <w:r w:rsidRPr="005D34AE">
        <w:rPr>
          <w:rFonts w:ascii="Times New Roman" w:hAnsi="Times New Roman" w:cs="Times New Roman"/>
        </w:rPr>
        <w:t>*SD: standard deviation (calculated as the square root of variance).</w:t>
      </w:r>
    </w:p>
    <w:p w14:paraId="0C9994F9" w14:textId="77777777" w:rsidR="00F55A42" w:rsidRPr="005D4C47" w:rsidRDefault="00F55A42">
      <w:pPr>
        <w:rPr>
          <w:rFonts w:hint="eastAsia"/>
        </w:rPr>
      </w:pPr>
    </w:p>
    <w:sectPr w:rsidR="00F55A42" w:rsidRPr="005D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C6F0B" w14:textId="77777777" w:rsidR="00D5441A" w:rsidRDefault="00D5441A" w:rsidP="005D4C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817822" w14:textId="77777777" w:rsidR="00D5441A" w:rsidRDefault="00D5441A" w:rsidP="005D4C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AF8E5" w14:textId="77777777" w:rsidR="00D5441A" w:rsidRDefault="00D5441A" w:rsidP="005D4C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433669" w14:textId="77777777" w:rsidR="00D5441A" w:rsidRDefault="00D5441A" w:rsidP="005D4C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81"/>
    <w:rsid w:val="000E7725"/>
    <w:rsid w:val="004811A6"/>
    <w:rsid w:val="005D4C47"/>
    <w:rsid w:val="006D3698"/>
    <w:rsid w:val="00732515"/>
    <w:rsid w:val="009D701B"/>
    <w:rsid w:val="00B54A48"/>
    <w:rsid w:val="00BD4FB3"/>
    <w:rsid w:val="00C6657C"/>
    <w:rsid w:val="00D5441A"/>
    <w:rsid w:val="00F02BE9"/>
    <w:rsid w:val="00F31B81"/>
    <w:rsid w:val="00F5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9B912"/>
  <w15:chartTrackingRefBased/>
  <w15:docId w15:val="{2B1896A9-E5B3-47C8-91EA-20A5721A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C4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1B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B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B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B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B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B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B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B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B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B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B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B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B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B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B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B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B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B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B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B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B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B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B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B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B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1B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4C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4C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4C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4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07</Characters>
  <Application>Microsoft Office Word</Application>
  <DocSecurity>0</DocSecurity>
  <Lines>23</Lines>
  <Paragraphs>22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yu</dc:creator>
  <cp:keywords/>
  <dc:description/>
  <cp:lastModifiedBy>dongdong yu</cp:lastModifiedBy>
  <cp:revision>5</cp:revision>
  <dcterms:created xsi:type="dcterms:W3CDTF">2026-02-12T09:21:00Z</dcterms:created>
  <dcterms:modified xsi:type="dcterms:W3CDTF">2026-02-13T02:05:00Z</dcterms:modified>
</cp:coreProperties>
</file>